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 xml:space="preserve">Supplementary Table S1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Median and interquartile range (IQR) of plasma Orai1 concentrations stratified by WHO glioma grad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230" cy="11537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" t="-114" r="-25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15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lang w:eastAsia="zh-CN"/>
        </w:rPr>
      </w:pPr>
      <w:r>
        <w:rPr>
          <w:rFonts w:cs="Times New Roman" w:ascii="Times New Roman" w:hAnsi="Times New Roman"/>
          <w:b w:val="false"/>
          <w:bCs w:val="false"/>
          <w:lang w:eastAsia="zh-CN"/>
        </w:rPr>
        <w:t>Legend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lang w:eastAsia="zh-CN"/>
        </w:rPr>
      </w:pPr>
      <w:r>
        <w:rPr>
          <w:rFonts w:cs="Times New Roman" w:ascii="Times New Roman" w:hAnsi="Times New Roman"/>
          <w:b w:val="false"/>
          <w:bCs w:val="false"/>
          <w:lang w:eastAsia="zh-CN"/>
        </w:rPr>
        <w:t>Values are presented as median (interquartile range). IQR indicates interquartile range. Plasma Orai1 concentrations were measured by ELIS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12:25:16Z</dcterms:created>
  <dc:creator>Administrator</dc:creator>
  <dc:description/>
  <dc:language>en-US</dc:language>
  <cp:lastModifiedBy>  ι　安之若素°η</cp:lastModifiedBy>
  <dcterms:modified xsi:type="dcterms:W3CDTF">2025-12-11T12:31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E26F4F6CAA41239DF4D0724B7F5C24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DQ4ZmI4ZDMzN2FkMDYwYjVkNzM2YjFlY2M4NzU3ZGEiLCJ1c2VySWQiOiIzNDc4MDkyNzUifQ==</vt:lpwstr>
  </property>
</Properties>
</file>